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Candidate reference genes accession number and location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0"/>
        <w:gridCol w:w="5387"/>
      </w:tblGrid>
      <w:tr>
        <w:trPr>
          <w:trHeight w:val="283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cession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ucleotides, locus tag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Lyngbya aestuarii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CCY 961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15.1 (64391 to 6607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8106_26847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rp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08.1 (141808 to 142878, L8106_17697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05.1 (107734 to 1084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8106_09696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13.1 (80928 to 84044, L8106_19036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01.1 (11840 to128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8106_0429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01.1 (122582 to 123316, L8106_04766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59.1 (974 to 1381, L8106_29250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Z_AAVU01000017.1 (76166 to 766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pt-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, N/A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03.1 (146690 to 14763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8106_15090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B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05.1 (123246 to 1241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8106_09766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Z_AAVU01000008.1 (780 to 226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pt-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, N/A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b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Z_AAVU01000018.1 (81295 to 82783, N/A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_AAVU01000009.1 (97343 to 1001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8106_16729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p. PCC 7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3367200 to 3368891, alr277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rp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754691 to 755761,alr0652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4130387 to 4131034, alr342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5788301 to 57912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all486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A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5570574 to 5571566,alr4670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2730420 to 2731157,alr2268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4122806 to 4123228, alr3413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4950355 to 49508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llrs04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5038362 to 50393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all419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B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1261663 to 1262580,alr1078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a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2375734 to 2377222, allrr0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b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2500525 to 2502013, allrr04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c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4918283 to 49197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llrr09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d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5945700 to 594718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llrr12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272.1 (5778711 to 5781503, alr485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Synechocysti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p. PCC 680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3498903 to 3500588, slr0452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rp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2596787 to 2597848, slr0067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2428010 to 2428678, slr0342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1994147 to 199725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ll0920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2938630 to 29396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ll0469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1030195 to 1030989, slr1226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1826911 to 1827285, slr1469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153057 to 153655, 6803s01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829141 to 8300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ll1818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B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1815454 to 1816371, slr1984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a</w:t>
            </w:r>
          </w:p>
        </w:tc>
        <w:tc>
          <w:tcPr>
            <w:tcW w:w="538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2452187 to 24536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6803r03)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rn16Sb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3325053 to 3326541, 6803r04)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538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11.1 (2647386 to 265018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ll0616)</w:t>
            </w:r>
          </w:p>
        </w:tc>
      </w:tr>
    </w:tbl>
    <w:p>
      <w:pPr>
        <w:pStyle w:val="Normal"/>
        <w:spacing w:lineRule="auto" w:line="240" w:before="0" w:after="0"/>
        <w:ind w:left="567" w:hanging="0"/>
        <w:jc w:val="left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*Complement sequence.</w:t>
      </w:r>
    </w:p>
    <w:p>
      <w:pPr>
        <w:pStyle w:val="Normal"/>
        <w:spacing w:lineRule="auto" w:line="240" w:before="0" w:after="0"/>
        <w:ind w:left="567" w:hanging="0"/>
        <w:jc w:val="left"/>
        <w:rPr/>
      </w:pPr>
      <w:r>
        <w:rPr>
          <w:rFonts w:eastAsia="Times New Roman" w:cs="Times New Roman" w:ascii="Times New Roman" w:hAnsi="Times New Roman"/>
          <w:sz w:val="16"/>
          <w:szCs w:val="16"/>
        </w:rPr>
        <w:t>N/A – not-availabl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eastAsia="Times New Roman" w:cs="Times New Roman"/>
      <w:b/>
      <w:bCs/>
      <w:color w:val="213F43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jc w:val="left"/>
      <w:outlineLvl w:val="1"/>
    </w:pPr>
    <w:rPr>
      <w:rFonts w:eastAsia="Times New Roman" w:cs="Arial"/>
      <w:bCs w:val="false"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jc w:val="left"/>
      <w:outlineLvl w:val="2"/>
    </w:pPr>
    <w:rPr>
      <w:rFonts w:eastAsia="Times" w:cs="Arial"/>
      <w:b/>
      <w:bCs/>
      <w:color w:val="213F43"/>
      <w:sz w:val="20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color w:val="001932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 w:cs="Times New Roman"/>
      <w:i/>
      <w:iCs/>
      <w:color w:val="001932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213F43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Cs/>
      <w:color w:val="213F43"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" w:cs="Arial"/>
      <w:b/>
      <w:bCs/>
      <w:color w:val="213F43"/>
      <w:szCs w:val="26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01932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001932"/>
    </w:rPr>
  </w:style>
  <w:style w:type="character" w:styleId="TitleChar">
    <w:name w:val="Title Char"/>
    <w:basedOn w:val="DefaultParagraphFont"/>
    <w:qFormat/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nseEmphasis">
    <w:name w:val="Intense Emphasis"/>
    <w:basedOn w:val="DefaultParagraphFont"/>
    <w:qFormat/>
    <w:rPr>
      <w:b/>
      <w:bCs/>
      <w:iCs/>
      <w:color w:val="213F43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18" w:space="4" w:color="213F43"/>
      </w:pBdr>
      <w:spacing w:lineRule="auto" w:line="240" w:before="0" w:after="300"/>
      <w:ind w:left="-1701" w:right="-1" w:hanging="0"/>
      <w:contextualSpacing/>
      <w:jc w:val="right"/>
    </w:pPr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003366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360"/>
      <w:jc w:val="left"/>
    </w:pPr>
    <w:rPr>
      <w:rFonts w:eastAsia="Times New Roman" w:cs="Arial"/>
      <w:b/>
      <w:bCs/>
      <w:caps/>
      <w:color w:val="213F43"/>
      <w:u w:val="single"/>
      <w:lang w:val="en-US" w:eastAsia="en-US"/>
    </w:rPr>
  </w:style>
  <w:style w:type="paragraph" w:styleId="Contents2">
    <w:name w:val="TOC 2"/>
    <w:basedOn w:val="Normal"/>
    <w:next w:val="Normal"/>
    <w:pPr>
      <w:spacing w:before="0" w:after="0"/>
      <w:jc w:val="left"/>
    </w:pPr>
    <w:rPr>
      <w:rFonts w:cs="Arial"/>
      <w:b/>
      <w:bCs/>
      <w:smallCaps/>
    </w:rPr>
  </w:style>
  <w:style w:type="paragraph" w:styleId="Contents3">
    <w:name w:val="TOC 3"/>
    <w:basedOn w:val="Normal"/>
    <w:next w:val="Normal"/>
    <w:pPr>
      <w:spacing w:before="0" w:after="0"/>
      <w:ind w:left="426" w:hanging="426"/>
      <w:jc w:val="left"/>
    </w:pPr>
    <w:rPr>
      <w:rFonts w:cs="Arial"/>
      <w:smallCaps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pt-P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40:00Z</dcterms:created>
  <dc:creator>Filipe Pinto</dc:creator>
  <dc:description/>
  <cp:keywords/>
  <dc:language>en-US</dc:language>
  <cp:lastModifiedBy>catarina pacheco</cp:lastModifiedBy>
  <cp:lastPrinted>2011-12-26T17:29:00Z</cp:lastPrinted>
  <dcterms:modified xsi:type="dcterms:W3CDTF">2012-03-13T11:40:00Z</dcterms:modified>
  <cp:revision>3</cp:revision>
  <dc:subject/>
  <dc:title/>
</cp:coreProperties>
</file>